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</w:t>
      </w:r>
      <w:r>
        <w:rPr/>
        <w:t>. DNA primers for plasmid construc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960"/>
        <w:gridCol w:w="4518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i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10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GCGGCTCGAGTAGCCATCTTGGTCATGTTGAACTGGTA-3'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GCGGCCTGCAGGGCCTAACTCCCGTGCAACC-3'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GCGGCTCGAGTAGCGATGCTGGAAATGACTCAGG-3'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GCGGCCTGCAGGCTGTTCACTGCCACGCAATC-3'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1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GCGGCTCGAGTAGCACCGTCTGGTATGCAGGTT-3'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GCGGCCTGCAGGTTAGTTTACCGCGTCTTTCAGT-3'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1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GCGGCTCGAGTAGCACCGGTCGTAAGAATTAACCTTG-3’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GCGGCCTGCAGGAACCTGAATTAGTTCATGCCGTAT-3'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GCGGCTCGAGTAGCAGCCAGGCTTGACGCTATC-3'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GCGGCCTGCAGGTTAGATAGTTCCGCAAACCTTC-3'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8:01:00Z</dcterms:created>
  <dc:creator>Stephanie Amato</dc:creator>
  <dc:description/>
  <dc:language>en-US</dc:language>
  <cp:lastModifiedBy>Stephanie Amato</cp:lastModifiedBy>
  <dcterms:modified xsi:type="dcterms:W3CDTF">2014-02-07T18:01:00Z</dcterms:modified>
  <cp:revision>1</cp:revision>
  <dc:subject/>
  <dc:title/>
</cp:coreProperties>
</file>